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05" w:rsidRPr="006D6CBC" w:rsidRDefault="006B2605" w:rsidP="006B260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5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INDEL Loci of interest for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Avenio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Expanded ki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00"/>
        <w:gridCol w:w="1171"/>
        <w:gridCol w:w="4366"/>
        <w:gridCol w:w="2939"/>
      </w:tblGrid>
      <w:tr w:rsidR="006B2605" w:rsidRPr="006D6CBC" w:rsidTr="005E3CA5"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EL Loci of interest for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nio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xpanded kit</w:t>
            </w:r>
          </w:p>
        </w:tc>
      </w:tr>
      <w:tr w:rsidR="006B2605" w:rsidRPr="006D6CBC" w:rsidTr="005E3CA5">
        <w:tc>
          <w:tcPr>
            <w:tcW w:w="574" w:type="pct"/>
            <w:shd w:val="clear" w:color="000000" w:fill="AEAAAA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CHROM</w:t>
            </w:r>
          </w:p>
        </w:tc>
        <w:tc>
          <w:tcPr>
            <w:tcW w:w="611" w:type="pct"/>
            <w:shd w:val="clear" w:color="000000" w:fill="AEAAAA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280" w:type="pct"/>
            <w:shd w:val="clear" w:color="000000" w:fill="AEAAAA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35" w:type="pct"/>
            <w:shd w:val="clear" w:color="000000" w:fill="AEAAAA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5795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3314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5795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5796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6104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C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6105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2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TACGTGAT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396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GAGGGAAAACA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GCTCCC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TCCC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TCCCC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224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23436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2464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GGAAGGTTGTT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G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AG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4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9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CTTAT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50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51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54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82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97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AAAATTCCCGTCGCT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5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ATTCCCGTCGCTAT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5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CCCGTCGCTATCAAG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6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AGGAATTAAGAGAAG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6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GGAATTAAGAG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AATTAAGAG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AATTAAG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ATTAAGAGAAGCA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ATTAAGAGAAG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ACATC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A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CATCTCC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CA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ATCTC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GAGAAGCAACATC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GAGAAGC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AGCAACATCTCCGAAAGCCAAC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CAACATCTCC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ATCTCCGAAAGCCAACAAG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CTCCGAAAGCCAACAAGGAAA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9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CCGAAAGCCAACAAGGAA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9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GAAAGCCAACAAGGAA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ACG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AGC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GTGG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GGGGG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AACCCC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CA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GTT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CCC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AC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CG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CGT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8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45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82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83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75333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6B2605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90566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6B2605" w:rsidRPr="006D6CBC" w:rsidRDefault="006B2605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05"/>
    <w:rsid w:val="006B2605"/>
    <w:rsid w:val="00DA4E14"/>
    <w:rsid w:val="00E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6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6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1957</Characters>
  <Application>Microsoft Office Word</Application>
  <DocSecurity>0</DocSecurity>
  <Lines>195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29:00Z</dcterms:created>
  <dcterms:modified xsi:type="dcterms:W3CDTF">2020-09-21T15:29:00Z</dcterms:modified>
</cp:coreProperties>
</file>